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B8BA5" w14:textId="636AA309" w:rsidR="00800B65" w:rsidRPr="0089111C" w:rsidRDefault="0058517F" w:rsidP="00800B65">
      <w:pPr>
        <w:spacing w:before="140" w:line="240" w:lineRule="auto"/>
        <w:ind w:left="504" w:hanging="504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bookmarkStart w:id="0" w:name="_Hlk202370531"/>
      <w:bookmarkStart w:id="1" w:name="_Toc211753044"/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upplementary table-</w:t>
      </w:r>
      <w:r w:rsidR="0036013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</w:t>
      </w:r>
      <w:r w:rsidR="00800B65" w:rsidRPr="0089111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: Summary of minimum sample size required in determinants of adverse birth outcomes using </w:t>
      </w:r>
      <w:bookmarkEnd w:id="0"/>
      <w:bookmarkEnd w:id="1"/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xposure variables</w:t>
      </w:r>
      <w:r w:rsidR="00800B65" w:rsidRPr="0089111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the assumptions considered.</w:t>
      </w:r>
    </w:p>
    <w:tbl>
      <w:tblPr>
        <w:tblStyle w:val="TableGridLight1"/>
        <w:tblW w:w="9895" w:type="dxa"/>
        <w:tblLayout w:type="fixed"/>
        <w:tblLook w:val="04A0" w:firstRow="1" w:lastRow="0" w:firstColumn="1" w:lastColumn="0" w:noHBand="0" w:noVBand="1"/>
      </w:tblPr>
      <w:tblGrid>
        <w:gridCol w:w="2155"/>
        <w:gridCol w:w="1350"/>
        <w:gridCol w:w="1440"/>
        <w:gridCol w:w="1620"/>
        <w:gridCol w:w="2340"/>
        <w:gridCol w:w="990"/>
      </w:tblGrid>
      <w:tr w:rsidR="006A293A" w14:paraId="2A4C6B29" w14:textId="77777777" w:rsidTr="006A293A">
        <w:trPr>
          <w:trHeight w:val="395"/>
        </w:trPr>
        <w:tc>
          <w:tcPr>
            <w:tcW w:w="3505" w:type="dxa"/>
            <w:gridSpan w:val="2"/>
            <w:vMerge w:val="restart"/>
            <w:tcBorders>
              <w:bottom w:val="single" w:sz="4" w:space="0" w:color="BFBFBF" w:themeColor="background1" w:themeShade="BF"/>
            </w:tcBorders>
          </w:tcPr>
          <w:p w14:paraId="24916AD0" w14:textId="77777777" w:rsidR="006A293A" w:rsidRDefault="006A293A" w:rsidP="00D0589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  <w:p w14:paraId="1EA72F21" w14:textId="79BB79E9" w:rsidR="006A293A" w:rsidRPr="00E951C7" w:rsidRDefault="006A293A" w:rsidP="00D0589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951C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Exposure variables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EC7CF18" w14:textId="17E0C0E7" w:rsidR="006A293A" w:rsidRPr="00E951C7" w:rsidRDefault="006A293A" w:rsidP="00D0589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2340" w:type="dxa"/>
            <w:vMerge w:val="restar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0F6F41A1" w14:textId="77777777" w:rsidR="006A293A" w:rsidRPr="00FE3096" w:rsidRDefault="006A293A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of significance;</w:t>
            </w:r>
          </w:p>
          <w:p w14:paraId="3A35899E" w14:textId="77777777" w:rsidR="006A293A" w:rsidRPr="00FE3096" w:rsidRDefault="006A293A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ign effect;</w:t>
            </w:r>
          </w:p>
          <w:p w14:paraId="32ED3ADB" w14:textId="77777777" w:rsidR="006A293A" w:rsidRPr="00FE3096" w:rsidRDefault="006A293A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ula;</w:t>
            </w:r>
          </w:p>
          <w:p w14:paraId="226097D9" w14:textId="51F7AFD6" w:rsidR="006A293A" w:rsidRPr="00E951C7" w:rsidRDefault="006A293A" w:rsidP="00D0589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response r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Control to case ratio</w:t>
            </w:r>
          </w:p>
        </w:tc>
        <w:tc>
          <w:tcPr>
            <w:tcW w:w="990" w:type="dxa"/>
            <w:vMerge w:val="restart"/>
            <w:tcBorders>
              <w:bottom w:val="single" w:sz="4" w:space="0" w:color="BFBFBF" w:themeColor="background1" w:themeShade="BF"/>
            </w:tcBorders>
          </w:tcPr>
          <w:p w14:paraId="6EAE2849" w14:textId="5E9C2351" w:rsidR="006A293A" w:rsidRPr="00E951C7" w:rsidRDefault="006A293A" w:rsidP="00D05896">
            <w:pP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size</w:t>
            </w:r>
          </w:p>
        </w:tc>
      </w:tr>
      <w:tr w:rsidR="006A293A" w14:paraId="04461C69" w14:textId="77777777" w:rsidTr="00D01FD6">
        <w:trPr>
          <w:trHeight w:val="278"/>
        </w:trPr>
        <w:tc>
          <w:tcPr>
            <w:tcW w:w="3505" w:type="dxa"/>
            <w:gridSpan w:val="2"/>
            <w:vMerge/>
          </w:tcPr>
          <w:p w14:paraId="50A52603" w14:textId="77777777" w:rsidR="006A293A" w:rsidRPr="00F05330" w:rsidRDefault="006A293A" w:rsidP="00D058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02498" w14:textId="77777777" w:rsidR="006A293A" w:rsidRPr="00FE3096" w:rsidRDefault="006A293A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verse birth outcome</w:t>
            </w:r>
          </w:p>
        </w:tc>
        <w:tc>
          <w:tcPr>
            <w:tcW w:w="2340" w:type="dxa"/>
            <w:vMerge/>
            <w:tcBorders>
              <w:left w:val="single" w:sz="4" w:space="0" w:color="auto"/>
            </w:tcBorders>
          </w:tcPr>
          <w:p w14:paraId="0278BD74" w14:textId="77777777" w:rsidR="006A293A" w:rsidRDefault="006A293A" w:rsidP="00D058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14:paraId="6D08C3A2" w14:textId="77777777" w:rsidR="006A293A" w:rsidRPr="00F05330" w:rsidRDefault="006A293A" w:rsidP="00D058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6A293A" w14:paraId="1337107F" w14:textId="77777777" w:rsidTr="00D05896">
        <w:trPr>
          <w:trHeight w:val="332"/>
        </w:trPr>
        <w:tc>
          <w:tcPr>
            <w:tcW w:w="3505" w:type="dxa"/>
            <w:gridSpan w:val="2"/>
            <w:vMerge/>
            <w:tcBorders>
              <w:bottom w:val="single" w:sz="4" w:space="0" w:color="BFBFBF" w:themeColor="background1" w:themeShade="BF"/>
            </w:tcBorders>
          </w:tcPr>
          <w:p w14:paraId="10BCAA9C" w14:textId="77777777" w:rsidR="006A293A" w:rsidRDefault="006A293A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0E9DA92" w14:textId="77777777" w:rsidR="006A293A" w:rsidRPr="00FE3096" w:rsidRDefault="006A293A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</w:tcPr>
          <w:p w14:paraId="1672D9D9" w14:textId="77777777" w:rsidR="006A293A" w:rsidRPr="00FE3096" w:rsidRDefault="006A293A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30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4F1C2642" w14:textId="77777777" w:rsidR="006A293A" w:rsidRPr="00F05330" w:rsidRDefault="006A293A" w:rsidP="00D058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BFBFBF" w:themeColor="background1" w:themeShade="BF"/>
            </w:tcBorders>
          </w:tcPr>
          <w:p w14:paraId="05F4964F" w14:textId="77777777" w:rsidR="006A293A" w:rsidRDefault="006A293A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B65" w14:paraId="5417E46E" w14:textId="77777777" w:rsidTr="00D05896">
        <w:trPr>
          <w:trHeight w:val="305"/>
        </w:trPr>
        <w:tc>
          <w:tcPr>
            <w:tcW w:w="2155" w:type="dxa"/>
            <w:vMerge w:val="restart"/>
          </w:tcPr>
          <w:p w14:paraId="428089AA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(years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bdo&lt;/Author&gt;&lt;Year&gt;2019&lt;/Year&gt;&lt;RecNum&gt;96&lt;/RecNum&gt;&lt;DisplayText&gt;[97]&lt;/DisplayText&gt;&lt;record&gt;&lt;rec-number&gt;96&lt;/rec-number&gt;&lt;foreign-keys&gt;&lt;key app="EN" db-id="spdz5dzpfftp06ea5w2xrppcr0p2e9t0dzpt" timestamp="1764679501"&gt;96&lt;/key&gt;&lt;/foreign-keys&gt;&lt;ref-type name="Journal Article"&gt;17&lt;/ref-type&gt;&lt;contributors&gt;&lt;authors&gt;&lt;author&gt;Abdo, Ritbano Ahmed&lt;/author&gt;&lt;/authors&gt;&lt;/contributors&gt;&lt;titles&gt;&lt;title&gt;Prevalence and Associated Factors of Adverse Birth Outcome Among Deliveries at Butajira Hospital, Southern Ethiopia&lt;/title&gt;&lt;secondary-title&gt;Journal of Gynecology and Womens Health&lt;/secondary-title&gt;&lt;/titles&gt;&lt;periodical&gt;&lt;full-title&gt;Journal of Gynecology and Womens Health&lt;/full-title&gt;&lt;/periodical&gt;&lt;volume&gt;15&lt;/volume&gt;&lt;number&gt;4&lt;/number&gt;&lt;dates&gt;&lt;year&gt;2019&lt;/year&gt;&lt;/dates&gt;&lt;isbn&gt;24747602&lt;/isbn&gt;&lt;urls&gt;&lt;/urls&gt;&lt;electronic-resource-num&gt;http://dx.doi.org/10.19080/JGWH.2019.15.55592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97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82E1B11" w14:textId="77777777" w:rsidR="00800B65" w:rsidRPr="007A208F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≥ 35 years 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7BD152FC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P1=38.6%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28697865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 </w:t>
            </w:r>
          </w:p>
          <w:p w14:paraId="713C956D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2=3.5%)</w:t>
            </w:r>
          </w:p>
        </w:tc>
        <w:tc>
          <w:tcPr>
            <w:tcW w:w="2340" w:type="dxa"/>
            <w:vMerge w:val="restart"/>
            <w:tcBorders>
              <w:left w:val="single" w:sz="4" w:space="0" w:color="auto"/>
            </w:tcBorders>
          </w:tcPr>
          <w:p w14:paraId="3C3D7587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; double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pulation propor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</w:t>
            </w:r>
          </w:p>
        </w:tc>
        <w:tc>
          <w:tcPr>
            <w:tcW w:w="990" w:type="dxa"/>
            <w:vMerge w:val="restart"/>
          </w:tcPr>
          <w:p w14:paraId="1CD28A7F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</w:tr>
      <w:tr w:rsidR="00800B65" w14:paraId="3F5E263C" w14:textId="77777777" w:rsidTr="00D05896">
        <w:trPr>
          <w:trHeight w:val="269"/>
        </w:trPr>
        <w:tc>
          <w:tcPr>
            <w:tcW w:w="2155" w:type="dxa"/>
            <w:vMerge/>
          </w:tcPr>
          <w:p w14:paraId="33A335F0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7591A32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35 years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14:paraId="504EBA1E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</w:tcPr>
          <w:p w14:paraId="7746F573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2340" w:type="dxa"/>
            <w:vMerge/>
            <w:tcBorders>
              <w:left w:val="single" w:sz="4" w:space="0" w:color="auto"/>
            </w:tcBorders>
          </w:tcPr>
          <w:p w14:paraId="784333D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</w:tcPr>
          <w:p w14:paraId="45288AB5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B65" w14:paraId="1CE77968" w14:textId="77777777" w:rsidTr="00D05896">
        <w:trPr>
          <w:trHeight w:val="251"/>
        </w:trPr>
        <w:tc>
          <w:tcPr>
            <w:tcW w:w="2155" w:type="dxa"/>
            <w:vMerge w:val="restart"/>
          </w:tcPr>
          <w:p w14:paraId="19ED9587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sidenc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bdo&lt;/Author&gt;&lt;Year&gt;2019&lt;/Year&gt;&lt;RecNum&gt;96&lt;/RecNum&gt;&lt;DisplayText&gt;[97]&lt;/DisplayText&gt;&lt;record&gt;&lt;rec-number&gt;96&lt;/rec-number&gt;&lt;foreign-keys&gt;&lt;key app="EN" db-id="spdz5dzpfftp06ea5w2xrppcr0p2e9t0dzpt" timestamp="1764679501"&gt;96&lt;/key&gt;&lt;/foreign-keys&gt;&lt;ref-type name="Journal Article"&gt;17&lt;/ref-type&gt;&lt;contributors&gt;&lt;authors&gt;&lt;author&gt;Abdo, Ritbano Ahmed&lt;/author&gt;&lt;/authors&gt;&lt;/contributors&gt;&lt;titles&gt;&lt;title&gt;Prevalence and Associated Factors of Adverse Birth Outcome Among Deliveries at Butajira Hospital, Southern Ethiopia&lt;/title&gt;&lt;secondary-title&gt;Journal of Gynecology and Womens Health&lt;/secondary-title&gt;&lt;/titles&gt;&lt;periodical&gt;&lt;full-title&gt;Journal of Gynecology and Womens Health&lt;/full-title&gt;&lt;/periodical&gt;&lt;volume&gt;15&lt;/volume&gt;&lt;number&gt;4&lt;/number&gt;&lt;dates&gt;&lt;year&gt;2019&lt;/year&gt;&lt;/dates&gt;&lt;isbn&gt;24747602&lt;/isbn&gt;&lt;urls&gt;&lt;/urls&gt;&lt;electronic-resource-num&gt;http://dx.doi.org/10.19080/JGWH.2019.15.555920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97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8E2BB1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  <w:p w14:paraId="4B2F025D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exposed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14:paraId="657A7430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P1=70.2%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</w:tcPr>
          <w:p w14:paraId="25C83D71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9 </w:t>
            </w:r>
          </w:p>
          <w:p w14:paraId="0DE9D007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2=23%)</w:t>
            </w:r>
          </w:p>
        </w:tc>
        <w:tc>
          <w:tcPr>
            <w:tcW w:w="2340" w:type="dxa"/>
            <w:vMerge w:val="restart"/>
            <w:tcBorders>
              <w:left w:val="single" w:sz="4" w:space="0" w:color="auto"/>
            </w:tcBorders>
          </w:tcPr>
          <w:p w14:paraId="5DDE43F4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; double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pulation propor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</w:t>
            </w:r>
          </w:p>
        </w:tc>
        <w:tc>
          <w:tcPr>
            <w:tcW w:w="990" w:type="dxa"/>
            <w:vMerge w:val="restart"/>
          </w:tcPr>
          <w:p w14:paraId="32E1D650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800B65" w14:paraId="142B7551" w14:textId="77777777" w:rsidTr="00D05896">
        <w:trPr>
          <w:trHeight w:val="58"/>
        </w:trPr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7729430D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4FE3360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A1D9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1ECF9C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F0F5BFB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B486A87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B65" w14:paraId="2AEB1849" w14:textId="77777777" w:rsidTr="00D05896">
        <w:trPr>
          <w:trHeight w:val="156"/>
        </w:trPr>
        <w:tc>
          <w:tcPr>
            <w:tcW w:w="2155" w:type="dxa"/>
            <w:vMerge w:val="restart"/>
            <w:tcBorders>
              <w:top w:val="single" w:sz="4" w:space="0" w:color="auto"/>
            </w:tcBorders>
          </w:tcPr>
          <w:p w14:paraId="624067B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ver (malaria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KZWphdzwvQXV0aG9yPjxZZWFyPjIwMjQ8L1llYXI+PFJl
Y051bT45NzwvUmVjTnVtPjxEaXNwbGF5VGV4dD5bOThdPC9EaXNwbGF5VGV4dD48cmVjb3JkPjxy
ZWMtbnVtYmVyPjk3PC9yZWMtbnVtYmVyPjxmb3JlaWduLWtleXM+PGtleSBhcHA9IkVOIiBkYi1p
ZD0ic3BkejVkenBmZnRwMDZlYTV3MnhycHBjcjBwMmU5dDBkenB0IiB0aW1lc3RhbXA9IjE3NjQ2
Nzk1MDIiPjk3PC9rZXk+PC9mb3JlaWduLWtleXM+PHJlZi10eXBlIG5hbWU9IkpvdXJuYWwgQXJ0
aWNsZSI+MTc8L3JlZi10eXBlPjxjb250cmlidXRvcnM+PGF1dGhvcnM+PGF1dGhvcj5KZWphdywg
TS48L2F1dGhvcj48YXV0aG9yPlRlc2hhbGUsIEcuPC9hdXRob3I+PGF1dGhvcj5ZYXphY2hldywg
TC48L2F1dGhvcj48YXV0aG9yPkRlbGxpZSwgRS48L2F1dGhvcj48YXV0aG9yPkRlYmllLCBBLjwv
YXV0aG9yPjwvYXV0aG9ycz48L2NvbnRyaWJ1dG9ycz48YXV0aC1hZGRyZXNzPkRlcGFydG1lbnQg
b2YgSGVhbHRoIFN5c3RlbXMgYW5kIFBvbGljeSwgSW5zdGl0dXRlIG9mIFB1YmxpYyBIZWFsdGgs
IFVuaXZlcnNpdHkgb2YgR29uZGFyLCBQLk8uIEJPWDogMTk2LCBHb25kYXIsIEV0aGlvcGlhLiBN
ZWxhazQ5MDNAZ21haWwuY29tLiYjeEQ7RGVwYXJ0bWVudCBvZiBIZWFsdGggU3lzdGVtcyBhbmQg
UG9saWN5LCBJbnN0aXR1dGUgb2YgUHVibGljIEhlYWx0aCwgVW5pdmVyc2l0eSBvZiBHb25kYXIs
IFAuTy4gQk9YOiAxOTYsIEdvbmRhciwgRXRoaW9waWEuJiN4RDtDb2xsZWdlIG9mIE1lZGljaW5l
IGFuZCBQdWJsaWMgSGVhbHRoLCBGbGluZGVycyBVbml2ZXJzaXR5LCBBZGVsYWlkZSwgQXVzdHJh
bGlhLjwvYXV0aC1hZGRyZXNzPjx0aXRsZXM+PHRpdGxlPkFkdmVyc2UgYmlydGggb3V0Y29tZSBh
bW9uZyB3b21lbiB3aG8gZ2F2ZSBiaXJ0aCBhdCB0aGUgVW5pdmVyc2l0eSBvZiBHb25kYXIgY29t
cHJlaGVuc2l2ZSBzcGVjaWFsaXplZCBob3NwaXRhbCwgTm9ydGh3ZXN0IEV0aGlvcGlhPC90aXRs
ZT48c2Vjb25kYXJ5LXRpdGxlPkJNQyBQcmVnbmFuY3kgQ2hpbGRiaXJ0aDwvc2Vjb25kYXJ5LXRp
dGxlPjxhbHQtdGl0bGU+Qk1DIHByZWduYW5jeSBhbmQgY2hpbGRiaXJ0aDwvYWx0LXRpdGxlPjwv
dGl0bGVzPjxhbHQtcGVyaW9kaWNhbD48ZnVsbC10aXRsZT5CTUMgUHJlZ25hbmN5IGFuZCBDaGls
ZGJpcnRoPC9mdWxsLXRpdGxlPjwvYWx0LXBlcmlvZGljYWw+PHBhZ2VzPjI4NTwvcGFnZXM+PHZv
bHVtZT4yNDwvdm9sdW1lPjxudW1iZXI+MTwvbnVtYmVyPjxlZGl0aW9uPjIwMjQvMDQvMTg8L2Vk
aXRpb24+PGtleXdvcmRzPjxrZXl3b3JkPlByZWduYW5jeTwva2V5d29yZD48a2V5d29yZD5JbmZh
bnQ8L2tleXdvcmQ+PGtleXdvcmQ+Q2hpbGQ8L2tleXdvcmQ+PGtleXdvcmQ+SW5mYW50LCBOZXdi
b3JuPC9rZXl3b3JkPjxrZXl3b3JkPkh1bWFuczwva2V5d29yZD48a2V5d29yZD5GZW1hbGU8L2tl
eXdvcmQ+PGtleXdvcmQ+KlByZW1hdHVyZSBCaXJ0aDwva2V5d29yZD48a2V5d29yZD5TdGlsbGJp
cnRoPC9rZXl3b3JkPjxrZXl3b3JkPkV0aGlvcGlhPC9rZXl3b3JkPjxrZXl3b3JkPkNyb3NzLVNl
Y3Rpb25hbCBTdHVkaWVzPC9rZXl3b3JkPjxrZXl3b3JkPipQcmVnbmFuY3kgQ29tcGxpY2F0aW9u
czwva2V5d29yZD48a2V5d29yZD5Ib3NwaXRhbHMsIFNwZWNpYWw8L2tleXdvcmQ+PGtleXdvcmQ+
QWR2ZXJzZSBiaXJ0aCBvdXRjb21lPC9rZXl3b3JkPjxrZXl3b3JkPkxvdyBiaXJ0aCB3ZWlnaHQ8
L2tleXdvcmQ+PGtleXdvcmQ+UHJldGVybSBiaXJ0aDwva2V5d29yZD48a2V5d29yZD5TdGlsbCBi
aXJ0aDwva2V5d29yZD48a2V5d29yZD5Vbml2ZXJzaXR5IG9mIEdvbmRhciBjb21wcmVoZW5zaXZl
IHNwZWNpYWxpemVkIGhvc3BpdGFsPC9rZXl3b3JkPjwva2V5d29yZHM+PGRhdGVzPjx5ZWFyPjIw
MjQ8L3llYXI+PHB1Yi1kYXRlcz48ZGF0ZT5BcHIgMTc8L2RhdGU+PC9wdWItZGF0ZXM+PC9kYXRl
cz48aXNibj4xNDcxLTIzOTM8L2lzYm4+PGFjY2Vzc2lvbi1udW0+Mzg2MzI1MTQ8L2FjY2Vzc2lv
bi1udW0+PHVybHM+PC91cmxzPjxjdXN0b20yPlBtYzExMDIyMzI0PC9jdXN0b20yPjxlbGVjdHJv
bmljLXJlc291cmNlLW51bT4xMC4xMTg2L3MxMjg4NC0wMjQtMDY0Nzgtej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KZWphdzwvQXV0aG9yPjxZZWFyPjIwMjQ8L1llYXI+PFJl
Y051bT45NzwvUmVjTnVtPjxEaXNwbGF5VGV4dD5bOThdPC9EaXNwbGF5VGV4dD48cmVjb3JkPjxy
ZWMtbnVtYmVyPjk3PC9yZWMtbnVtYmVyPjxmb3JlaWduLWtleXM+PGtleSBhcHA9IkVOIiBkYi1p
ZD0ic3BkejVkenBmZnRwMDZlYTV3MnhycHBjcjBwMmU5dDBkenB0IiB0aW1lc3RhbXA9IjE3NjQ2
Nzk1MDIiPjk3PC9rZXk+PC9mb3JlaWduLWtleXM+PHJlZi10eXBlIG5hbWU9IkpvdXJuYWwgQXJ0
aWNsZSI+MTc8L3JlZi10eXBlPjxjb250cmlidXRvcnM+PGF1dGhvcnM+PGF1dGhvcj5KZWphdywg
TS48L2F1dGhvcj48YXV0aG9yPlRlc2hhbGUsIEcuPC9hdXRob3I+PGF1dGhvcj5ZYXphY2hldywg
TC48L2F1dGhvcj48YXV0aG9yPkRlbGxpZSwgRS48L2F1dGhvcj48YXV0aG9yPkRlYmllLCBBLjwv
YXV0aG9yPjwvYXV0aG9ycz48L2NvbnRyaWJ1dG9ycz48YXV0aC1hZGRyZXNzPkRlcGFydG1lbnQg
b2YgSGVhbHRoIFN5c3RlbXMgYW5kIFBvbGljeSwgSW5zdGl0dXRlIG9mIFB1YmxpYyBIZWFsdGgs
IFVuaXZlcnNpdHkgb2YgR29uZGFyLCBQLk8uIEJPWDogMTk2LCBHb25kYXIsIEV0aGlvcGlhLiBN
ZWxhazQ5MDNAZ21haWwuY29tLiYjeEQ7RGVwYXJ0bWVudCBvZiBIZWFsdGggU3lzdGVtcyBhbmQg
UG9saWN5LCBJbnN0aXR1dGUgb2YgUHVibGljIEhlYWx0aCwgVW5pdmVyc2l0eSBvZiBHb25kYXIs
IFAuTy4gQk9YOiAxOTYsIEdvbmRhciwgRXRoaW9waWEuJiN4RDtDb2xsZWdlIG9mIE1lZGljaW5l
IGFuZCBQdWJsaWMgSGVhbHRoLCBGbGluZGVycyBVbml2ZXJzaXR5LCBBZGVsYWlkZSwgQXVzdHJh
bGlhLjwvYXV0aC1hZGRyZXNzPjx0aXRsZXM+PHRpdGxlPkFkdmVyc2UgYmlydGggb3V0Y29tZSBh
bW9uZyB3b21lbiB3aG8gZ2F2ZSBiaXJ0aCBhdCB0aGUgVW5pdmVyc2l0eSBvZiBHb25kYXIgY29t
cHJlaGVuc2l2ZSBzcGVjaWFsaXplZCBob3NwaXRhbCwgTm9ydGh3ZXN0IEV0aGlvcGlhPC90aXRs
ZT48c2Vjb25kYXJ5LXRpdGxlPkJNQyBQcmVnbmFuY3kgQ2hpbGRiaXJ0aDwvc2Vjb25kYXJ5LXRp
dGxlPjxhbHQtdGl0bGU+Qk1DIHByZWduYW5jeSBhbmQgY2hpbGRiaXJ0aDwvYWx0LXRpdGxlPjwv
dGl0bGVzPjxhbHQtcGVyaW9kaWNhbD48ZnVsbC10aXRsZT5CTUMgUHJlZ25hbmN5IGFuZCBDaGls
ZGJpcnRoPC9mdWxsLXRpdGxlPjwvYWx0LXBlcmlvZGljYWw+PHBhZ2VzPjI4NTwvcGFnZXM+PHZv
bHVtZT4yNDwvdm9sdW1lPjxudW1iZXI+MTwvbnVtYmVyPjxlZGl0aW9uPjIwMjQvMDQvMTg8L2Vk
aXRpb24+PGtleXdvcmRzPjxrZXl3b3JkPlByZWduYW5jeTwva2V5d29yZD48a2V5d29yZD5JbmZh
bnQ8L2tleXdvcmQ+PGtleXdvcmQ+Q2hpbGQ8L2tleXdvcmQ+PGtleXdvcmQ+SW5mYW50LCBOZXdi
b3JuPC9rZXl3b3JkPjxrZXl3b3JkPkh1bWFuczwva2V5d29yZD48a2V5d29yZD5GZW1hbGU8L2tl
eXdvcmQ+PGtleXdvcmQ+KlByZW1hdHVyZSBCaXJ0aDwva2V5d29yZD48a2V5d29yZD5TdGlsbGJp
cnRoPC9rZXl3b3JkPjxrZXl3b3JkPkV0aGlvcGlhPC9rZXl3b3JkPjxrZXl3b3JkPkNyb3NzLVNl
Y3Rpb25hbCBTdHVkaWVzPC9rZXl3b3JkPjxrZXl3b3JkPipQcmVnbmFuY3kgQ29tcGxpY2F0aW9u
czwva2V5d29yZD48a2V5d29yZD5Ib3NwaXRhbHMsIFNwZWNpYWw8L2tleXdvcmQ+PGtleXdvcmQ+
QWR2ZXJzZSBiaXJ0aCBvdXRjb21lPC9rZXl3b3JkPjxrZXl3b3JkPkxvdyBiaXJ0aCB3ZWlnaHQ8
L2tleXdvcmQ+PGtleXdvcmQ+UHJldGVybSBiaXJ0aDwva2V5d29yZD48a2V5d29yZD5TdGlsbCBi
aXJ0aDwva2V5d29yZD48a2V5d29yZD5Vbml2ZXJzaXR5IG9mIEdvbmRhciBjb21wcmVoZW5zaXZl
IHNwZWNpYWxpemVkIGhvc3BpdGFsPC9rZXl3b3JkPjwva2V5d29yZHM+PGRhdGVzPjx5ZWFyPjIw
MjQ8L3llYXI+PHB1Yi1kYXRlcz48ZGF0ZT5BcHIgMTc8L2RhdGU+PC9wdWItZGF0ZXM+PC9kYXRl
cz48aXNibj4xNDcxLTIzOTM8L2lzYm4+PGFjY2Vzc2lvbi1udW0+Mzg2MzI1MTQ8L2FjY2Vzc2lv
bi1udW0+PHVybHM+PC91cmxzPjxjdXN0b20yPlBtYzExMDIyMzI0PC9jdXN0b20yPjxlbGVjdHJv
bmljLXJlc291cmNlLW51bT4xMC4xMTg2L3MxMjg4NC0wMjQtMDY0Nzgtej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98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BD78F4D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expose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1632C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P1=32.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685E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P2=10.5%)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492B8638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; double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pulation propor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5C8FEFE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</w:p>
        </w:tc>
      </w:tr>
      <w:tr w:rsidR="00800B65" w14:paraId="691B4550" w14:textId="77777777" w:rsidTr="00D05896">
        <w:trPr>
          <w:trHeight w:val="192"/>
        </w:trPr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180F835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62E336A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733B0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06BA08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9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21BAF9A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2B2C99F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B65" w14:paraId="388FB43A" w14:textId="77777777" w:rsidTr="00D05896">
        <w:trPr>
          <w:trHeight w:val="168"/>
        </w:trPr>
        <w:tc>
          <w:tcPr>
            <w:tcW w:w="2155" w:type="dxa"/>
            <w:vMerge w:val="restart"/>
            <w:tcBorders>
              <w:top w:val="single" w:sz="4" w:space="0" w:color="auto"/>
            </w:tcBorders>
          </w:tcPr>
          <w:p w14:paraId="563EEAD3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gh risk pregnanc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olde&lt;/Author&gt;&lt;Year&gt;2022&lt;/Year&gt;&lt;RecNum&gt;165&lt;/RecNum&gt;&lt;DisplayText&gt;[99]&lt;/DisplayText&gt;&lt;record&gt;&lt;rec-number&gt;165&lt;/rec-number&gt;&lt;foreign-keys&gt;&lt;key app="EN" db-id="spdz5dzpfftp06ea5w2xrppcr0p2e9t0dzpt" timestamp="1764915659"&gt;165&lt;/key&gt;&lt;/foreign-keys&gt;&lt;ref-type name="Journal Article"&gt;17&lt;/ref-type&gt;&lt;contributors&gt;&lt;authors&gt;&lt;author&gt;Wolde, J.&lt;/author&gt;&lt;author&gt;Haile, D.&lt;/author&gt;&lt;author&gt;Paulos, K.&lt;/author&gt;&lt;author&gt;Alemayehu, M.&lt;/author&gt;&lt;author&gt;Adeko, A. C.&lt;/author&gt;&lt;author&gt;Ayza, A.&lt;/author&gt;&lt;/authors&gt;&lt;/contributors&gt;&lt;auth-address&gt;Wolaita Zone Health Department, Wolaita Sodo, Ethiopia.&amp;#xD;Department of Public Health, College of Health and Medical Sciences, Wolaita Sodo University, Sodo, Ethiopia.&amp;#xD;Department of Midwifery, College of Health and Medical Sciences, Wolaita Sodo University, Sodo, Ethiopia.&lt;/auth-address&gt;&lt;titles&gt;&lt;title&gt;Prevalence of stillbirth and associated factors among deliveries attended in health facilities in Southern Ethiopia&lt;/title&gt;&lt;secondary-title&gt;PLoS One&lt;/secondary-title&gt;&lt;/titles&gt;&lt;periodical&gt;&lt;full-title&gt;PLoS One&lt;/full-title&gt;&lt;abbr-1&gt;PloS one&lt;/abbr-1&gt;&lt;/periodical&gt;&lt;pages&gt;e0276220&lt;/pages&gt;&lt;volume&gt;17&lt;/volume&gt;&lt;number&gt;12&lt;/number&gt;&lt;edition&gt;2022/12/14&lt;/edition&gt;&lt;keywords&gt;&lt;keyword&gt;Pregnancy&lt;/keyword&gt;&lt;keyword&gt;Female&lt;/keyword&gt;&lt;keyword&gt;Humans&lt;/keyword&gt;&lt;keyword&gt;*Stillbirth/epidemiology&lt;/keyword&gt;&lt;keyword&gt;Prevalence&lt;/keyword&gt;&lt;keyword&gt;Cross-Sectional Studies&lt;/keyword&gt;&lt;keyword&gt;Ethiopia/epidemiology&lt;/keyword&gt;&lt;keyword&gt;*Health Facilities&lt;/keyword&gt;&lt;/keywords&gt;&lt;dates&gt;&lt;year&gt;2022&lt;/year&gt;&lt;/dates&gt;&lt;isbn&gt;1932-6203 (Electronic)&amp;#xD;1932-6203 (Linking)&lt;/isbn&gt;&lt;accession-num&gt;36512623&lt;/accession-num&gt;&lt;urls&gt;&lt;related-urls&gt;&lt;url&gt;https://www.ncbi.nlm.nih.gov/pubmed/36512623&lt;/url&gt;&lt;/related-urls&gt;&lt;/urls&gt;&lt;custom2&gt;PMC9746959&lt;/custom2&gt;&lt;electronic-resource-num&gt;https://doi.org/10.1371/journal.pone.0276220 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99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C3758C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expose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4DFB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P1=57.1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99730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7 </w:t>
            </w:r>
          </w:p>
          <w:p w14:paraId="73DE62AD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2=8.6%)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57C7B3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; double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pulation propor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038FA3E8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</w:tr>
      <w:tr w:rsidR="00800B65" w14:paraId="3FADAFA6" w14:textId="77777777" w:rsidTr="00D05896">
        <w:trPr>
          <w:trHeight w:val="288"/>
        </w:trPr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7C01F0B4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7C2F3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C1457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1532D5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5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A4BFE6E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606C8EC3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B65" w14:paraId="10D7E4DF" w14:textId="77777777" w:rsidTr="00D05896">
        <w:trPr>
          <w:trHeight w:val="168"/>
        </w:trPr>
        <w:tc>
          <w:tcPr>
            <w:tcW w:w="2155" w:type="dxa"/>
            <w:vMerge w:val="restart"/>
            <w:tcBorders>
              <w:top w:val="single" w:sz="4" w:space="0" w:color="auto"/>
            </w:tcBorders>
          </w:tcPr>
          <w:p w14:paraId="053840DC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story of stillbirth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olde&lt;/Author&gt;&lt;Year&gt;2022&lt;/Year&gt;&lt;RecNum&gt;165&lt;/RecNum&gt;&lt;DisplayText&gt;[99]&lt;/DisplayText&gt;&lt;record&gt;&lt;rec-number&gt;165&lt;/rec-number&gt;&lt;foreign-keys&gt;&lt;key app="EN" db-id="spdz5dzpfftp06ea5w2xrppcr0p2e9t0dzpt" timestamp="1764915659"&gt;165&lt;/key&gt;&lt;/foreign-keys&gt;&lt;ref-type name="Journal Article"&gt;17&lt;/ref-type&gt;&lt;contributors&gt;&lt;authors&gt;&lt;author&gt;Wolde, J.&lt;/author&gt;&lt;author&gt;Haile, D.&lt;/author&gt;&lt;author&gt;Paulos, K.&lt;/author&gt;&lt;author&gt;Alemayehu, M.&lt;/author&gt;&lt;author&gt;Adeko, A. C.&lt;/author&gt;&lt;author&gt;Ayza, A.&lt;/author&gt;&lt;/authors&gt;&lt;/contributors&gt;&lt;auth-address&gt;Wolaita Zone Health Department, Wolaita Sodo, Ethiopia.&amp;#xD;Department of Public Health, College of Health and Medical Sciences, Wolaita Sodo University, Sodo, Ethiopia.&amp;#xD;Department of Midwifery, College of Health and Medical Sciences, Wolaita Sodo University, Sodo, Ethiopia.&lt;/auth-address&gt;&lt;titles&gt;&lt;title&gt;Prevalence of stillbirth and associated factors among deliveries attended in health facilities in Southern Ethiopia&lt;/title&gt;&lt;secondary-title&gt;PLoS One&lt;/secondary-title&gt;&lt;/titles&gt;&lt;periodical&gt;&lt;full-title&gt;PLoS One&lt;/full-title&gt;&lt;abbr-1&gt;PloS one&lt;/abbr-1&gt;&lt;/periodical&gt;&lt;pages&gt;e0276220&lt;/pages&gt;&lt;volume&gt;17&lt;/volume&gt;&lt;number&gt;12&lt;/number&gt;&lt;edition&gt;2022/12/14&lt;/edition&gt;&lt;keywords&gt;&lt;keyword&gt;Pregnancy&lt;/keyword&gt;&lt;keyword&gt;Female&lt;/keyword&gt;&lt;keyword&gt;Humans&lt;/keyword&gt;&lt;keyword&gt;*Stillbirth/epidemiology&lt;/keyword&gt;&lt;keyword&gt;Prevalence&lt;/keyword&gt;&lt;keyword&gt;Cross-Sectional Studies&lt;/keyword&gt;&lt;keyword&gt;Ethiopia/epidemiology&lt;/keyword&gt;&lt;keyword&gt;*Health Facilities&lt;/keyword&gt;&lt;/keywords&gt;&lt;dates&gt;&lt;year&gt;2022&lt;/year&gt;&lt;/dates&gt;&lt;isbn&gt;1932-6203 (Electronic)&amp;#xD;1932-6203 (Linking)&lt;/isbn&gt;&lt;accession-num&gt;36512623&lt;/accession-num&gt;&lt;urls&gt;&lt;related-urls&gt;&lt;url&gt;https://www.ncbi.nlm.nih.gov/pubmed/36512623&lt;/url&gt;&lt;/related-urls&gt;&lt;/urls&gt;&lt;custom2&gt;PMC9746959&lt;/custom2&gt;&lt;electronic-resource-num&gt;https://doi.org/10.1371/journal.pone.0276220 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99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1CEB52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expose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99DC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P1=46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274412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3 </w:t>
            </w:r>
          </w:p>
          <w:p w14:paraId="7A6B3463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2=11%)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7DC5AF99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; double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pulation propor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3EE87AE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</w:tr>
      <w:tr w:rsidR="00800B65" w14:paraId="6D069D28" w14:textId="77777777" w:rsidTr="00D05896">
        <w:trPr>
          <w:trHeight w:val="312"/>
        </w:trPr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4573FD80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DD10413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607F3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BADD9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9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F093CFF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7075A9F9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B65" w14:paraId="2A6C9C53" w14:textId="77777777" w:rsidTr="00D05896">
        <w:trPr>
          <w:trHeight w:val="132"/>
        </w:trPr>
        <w:tc>
          <w:tcPr>
            <w:tcW w:w="2155" w:type="dxa"/>
            <w:vMerge w:val="restart"/>
            <w:tcBorders>
              <w:top w:val="single" w:sz="4" w:space="0" w:color="auto"/>
            </w:tcBorders>
          </w:tcPr>
          <w:p w14:paraId="31C7F05B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pe of deliver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olde&lt;/Author&gt;&lt;Year&gt;2022&lt;/Year&gt;&lt;RecNum&gt;165&lt;/RecNum&gt;&lt;DisplayText&gt;[99]&lt;/DisplayText&gt;&lt;record&gt;&lt;rec-number&gt;165&lt;/rec-number&gt;&lt;foreign-keys&gt;&lt;key app="EN" db-id="spdz5dzpfftp06ea5w2xrppcr0p2e9t0dzpt" timestamp="1764915659"&gt;165&lt;/key&gt;&lt;/foreign-keys&gt;&lt;ref-type name="Journal Article"&gt;17&lt;/ref-type&gt;&lt;contributors&gt;&lt;authors&gt;&lt;author&gt;Wolde, J.&lt;/author&gt;&lt;author&gt;Haile, D.&lt;/author&gt;&lt;author&gt;Paulos, K.&lt;/author&gt;&lt;author&gt;Alemayehu, M.&lt;/author&gt;&lt;author&gt;Adeko, A. C.&lt;/author&gt;&lt;author&gt;Ayza, A.&lt;/author&gt;&lt;/authors&gt;&lt;/contributors&gt;&lt;auth-address&gt;Wolaita Zone Health Department, Wolaita Sodo, Ethiopia.&amp;#xD;Department of Public Health, College of Health and Medical Sciences, Wolaita Sodo University, Sodo, Ethiopia.&amp;#xD;Department of Midwifery, College of Health and Medical Sciences, Wolaita Sodo University, Sodo, Ethiopia.&lt;/auth-address&gt;&lt;titles&gt;&lt;title&gt;Prevalence of stillbirth and associated factors among deliveries attended in health facilities in Southern Ethiopia&lt;/title&gt;&lt;secondary-title&gt;PLoS One&lt;/secondary-title&gt;&lt;/titles&gt;&lt;periodical&gt;&lt;full-title&gt;PLoS One&lt;/full-title&gt;&lt;abbr-1&gt;PloS one&lt;/abbr-1&gt;&lt;/periodical&gt;&lt;pages&gt;e0276220&lt;/pages&gt;&lt;volume&gt;17&lt;/volume&gt;&lt;number&gt;12&lt;/number&gt;&lt;edition&gt;2022/12/14&lt;/edition&gt;&lt;keywords&gt;&lt;keyword&gt;Pregnancy&lt;/keyword&gt;&lt;keyword&gt;Female&lt;/keyword&gt;&lt;keyword&gt;Humans&lt;/keyword&gt;&lt;keyword&gt;*Stillbirth/epidemiology&lt;/keyword&gt;&lt;keyword&gt;Prevalence&lt;/keyword&gt;&lt;keyword&gt;Cross-Sectional Studies&lt;/keyword&gt;&lt;keyword&gt;Ethiopia/epidemiology&lt;/keyword&gt;&lt;keyword&gt;*Health Facilities&lt;/keyword&gt;&lt;/keywords&gt;&lt;dates&gt;&lt;year&gt;2022&lt;/year&gt;&lt;/dates&gt;&lt;isbn&gt;1932-6203 (Electronic)&amp;#xD;1932-6203 (Linking)&lt;/isbn&gt;&lt;accession-num&gt;36512623&lt;/accession-num&gt;&lt;urls&gt;&lt;related-urls&gt;&lt;url&gt;https://www.ncbi.nlm.nih.gov/pubmed/36512623&lt;/url&gt;&lt;/related-urls&gt;&lt;/urls&gt;&lt;custom2&gt;PMC9746959&lt;/custom2&gt;&lt;electronic-resource-num&gt;https://doi.org/10.1371/journal.pone.0276220 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99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5CB164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SVD (expose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3D78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P1=77.8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58ECE7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 (P2=21.9%)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4851843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; double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pulation propor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21007A9D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9 </w:t>
            </w:r>
          </w:p>
        </w:tc>
      </w:tr>
      <w:tr w:rsidR="00800B65" w14:paraId="6EA287CB" w14:textId="77777777" w:rsidTr="00D05896">
        <w:trPr>
          <w:trHeight w:val="144"/>
        </w:trPr>
        <w:tc>
          <w:tcPr>
            <w:tcW w:w="2155" w:type="dxa"/>
            <w:vMerge/>
            <w:tcBorders>
              <w:bottom w:val="single" w:sz="4" w:space="0" w:color="auto"/>
            </w:tcBorders>
          </w:tcPr>
          <w:p w14:paraId="23B5D3FA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191DDAA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V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16CF2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ED3D80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7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B5D638A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58C091B4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00B65" w14:paraId="2EC5B8EF" w14:textId="77777777" w:rsidTr="00D05896">
        <w:trPr>
          <w:trHeight w:val="168"/>
        </w:trPr>
        <w:tc>
          <w:tcPr>
            <w:tcW w:w="2155" w:type="dxa"/>
            <w:tcBorders>
              <w:top w:val="single" w:sz="4" w:space="0" w:color="auto"/>
            </w:tcBorders>
          </w:tcPr>
          <w:p w14:paraId="6C407C0B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emi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Wolde&lt;/Author&gt;&lt;Year&gt;2022&lt;/Year&gt;&lt;RecNum&gt;165&lt;/RecNum&gt;&lt;DisplayText&gt;[99]&lt;/DisplayText&gt;&lt;record&gt;&lt;rec-number&gt;165&lt;/rec-number&gt;&lt;foreign-keys&gt;&lt;key app="EN" db-id="spdz5dzpfftp06ea5w2xrppcr0p2e9t0dzpt" timestamp="1764915659"&gt;165&lt;/key&gt;&lt;/foreign-keys&gt;&lt;ref-type name="Journal Article"&gt;17&lt;/ref-type&gt;&lt;contributors&gt;&lt;authors&gt;&lt;author&gt;Wolde, J.&lt;/author&gt;&lt;author&gt;Haile, D.&lt;/author&gt;&lt;author&gt;Paulos, K.&lt;/author&gt;&lt;author&gt;Alemayehu, M.&lt;/author&gt;&lt;author&gt;Adeko, A. C.&lt;/author&gt;&lt;author&gt;Ayza, A.&lt;/author&gt;&lt;/authors&gt;&lt;/contributors&gt;&lt;auth-address&gt;Wolaita Zone Health Department, Wolaita Sodo, Ethiopia.&amp;#xD;Department of Public Health, College of Health and Medical Sciences, Wolaita Sodo University, Sodo, Ethiopia.&amp;#xD;Department of Midwifery, College of Health and Medical Sciences, Wolaita Sodo University, Sodo, Ethiopia.&lt;/auth-address&gt;&lt;titles&gt;&lt;title&gt;Prevalence of stillbirth and associated factors among deliveries attended in health facilities in Southern Ethiopia&lt;/title&gt;&lt;secondary-title&gt;PLoS One&lt;/secondary-title&gt;&lt;/titles&gt;&lt;periodical&gt;&lt;full-title&gt;PLoS One&lt;/full-title&gt;&lt;abbr-1&gt;PloS one&lt;/abbr-1&gt;&lt;/periodical&gt;&lt;pages&gt;e0276220&lt;/pages&gt;&lt;volume&gt;17&lt;/volume&gt;&lt;number&gt;12&lt;/number&gt;&lt;edition&gt;2022/12/14&lt;/edition&gt;&lt;keywords&gt;&lt;keyword&gt;Pregnancy&lt;/keyword&gt;&lt;keyword&gt;Female&lt;/keyword&gt;&lt;keyword&gt;Humans&lt;/keyword&gt;&lt;keyword&gt;*Stillbirth/epidemiology&lt;/keyword&gt;&lt;keyword&gt;Prevalence&lt;/keyword&gt;&lt;keyword&gt;Cross-Sectional Studies&lt;/keyword&gt;&lt;keyword&gt;Ethiopia/epidemiology&lt;/keyword&gt;&lt;keyword&gt;*Health Facilities&lt;/keyword&gt;&lt;/keywords&gt;&lt;dates&gt;&lt;year&gt;2022&lt;/year&gt;&lt;/dates&gt;&lt;isbn&gt;1932-6203 (Electronic)&amp;#xD;1932-6203 (Linking)&lt;/isbn&gt;&lt;accession-num&gt;36512623&lt;/accession-num&gt;&lt;urls&gt;&lt;related-urls&gt;&lt;url&gt;https://www.ncbi.nlm.nih.gov/pubmed/36512623&lt;/url&gt;&lt;/related-urls&gt;&lt;/urls&gt;&lt;custom2&gt;PMC9746959&lt;/custom2&gt;&lt;electronic-resource-num&gt;https://doi.org/10.1371/journal.pone.0276220 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[99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0E3913C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 (expose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592E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P1=35.3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34FDE6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P2=15.5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</w:tcBorders>
          </w:tcPr>
          <w:p w14:paraId="44FD2AC5" w14:textId="77777777" w:rsidR="00800B65" w:rsidRDefault="00800B65" w:rsidP="00D058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; double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opulation propor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0</w:t>
            </w:r>
            <w:r w:rsidRPr="00494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 2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F5EB154" w14:textId="77777777" w:rsidR="00800B65" w:rsidRPr="00241D7B" w:rsidRDefault="00800B65" w:rsidP="00D0589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41D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56</w:t>
            </w:r>
          </w:p>
        </w:tc>
      </w:tr>
    </w:tbl>
    <w:p w14:paraId="544C2950" w14:textId="77777777" w:rsidR="00D81500" w:rsidRDefault="00D81500"/>
    <w:sectPr w:rsidR="00D81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00"/>
    <w:rsid w:val="0036013C"/>
    <w:rsid w:val="0058517F"/>
    <w:rsid w:val="006A293A"/>
    <w:rsid w:val="00800B65"/>
    <w:rsid w:val="00D8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C2AC0"/>
  <w15:chartTrackingRefBased/>
  <w15:docId w15:val="{8E48CED8-388D-4636-8D57-070856EF7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800B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Light">
    <w:name w:val="Grid Table Light"/>
    <w:basedOn w:val="TableNormal"/>
    <w:uiPriority w:val="40"/>
    <w:rsid w:val="00800B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590</Words>
  <Characters>906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</dc:creator>
  <cp:keywords/>
  <dc:description/>
  <cp:lastModifiedBy>Serawit</cp:lastModifiedBy>
  <cp:revision>2</cp:revision>
  <dcterms:created xsi:type="dcterms:W3CDTF">2025-12-05T07:18:00Z</dcterms:created>
  <dcterms:modified xsi:type="dcterms:W3CDTF">2025-12-05T11:27:00Z</dcterms:modified>
</cp:coreProperties>
</file>